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2386" w:rsidRPr="00861CD2" w:rsidRDefault="00E61B48" w:rsidP="00652386">
      <w:pPr>
        <w:ind w:firstLine="708"/>
        <w:rPr>
          <w:rFonts w:cs="Times New Roman"/>
          <w:b/>
          <w:sz w:val="20"/>
          <w:szCs w:val="20"/>
          <w:lang w:eastAsia="ko-KR"/>
        </w:rPr>
      </w:pPr>
      <w:bookmarkStart w:id="0" w:name="_GoBack"/>
      <w:bookmarkEnd w:id="0"/>
      <w:r w:rsidRPr="00861CD2">
        <w:rPr>
          <w:b/>
        </w:rPr>
        <w:t>STATA OUTPUT</w:t>
      </w:r>
    </w:p>
    <w:p w:rsid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</w:p>
    <w:p w:rsidR="00F9587D" w:rsidRPr="00F9587D" w:rsidRDefault="00F9587D" w:rsidP="00F9587D">
      <w:pPr>
        <w:ind w:firstLine="708"/>
        <w:rPr>
          <w:rFonts w:cs="Times New Roman"/>
          <w:sz w:val="20"/>
          <w:szCs w:val="20"/>
          <w:lang w:eastAsia="ko-KR"/>
        </w:rPr>
      </w:pPr>
      <w:r w:rsidRPr="00F9587D">
        <w:rPr>
          <w:rFonts w:cs="Times New Roman"/>
          <w:sz w:val="20"/>
          <w:szCs w:val="20"/>
          <w:lang w:eastAsia="ko-KR"/>
        </w:rPr>
        <w:t xml:space="preserve">. </w:t>
      </w:r>
      <w:proofErr w:type="spellStart"/>
      <w:r w:rsidRPr="00F9587D">
        <w:rPr>
          <w:rFonts w:cs="Times New Roman"/>
          <w:sz w:val="20"/>
          <w:szCs w:val="20"/>
          <w:lang w:eastAsia="ko-KR"/>
        </w:rPr>
        <w:t>sem</w:t>
      </w:r>
      <w:proofErr w:type="spellEnd"/>
      <w:r w:rsidRPr="00F9587D">
        <w:rPr>
          <w:rFonts w:cs="Times New Roman"/>
          <w:sz w:val="20"/>
          <w:szCs w:val="20"/>
          <w:lang w:eastAsia="ko-KR"/>
        </w:rPr>
        <w:t xml:space="preserve"> (entertainment -&gt; P61, ) (entertainment -&gt; P62, ) (entertainment -&gt; P63, ) (entertainment -&gt; P64, ) (entertainment -&gt; satisfaction, ) (education -&gt; P51, ) (education -&gt; P</w:t>
      </w:r>
    </w:p>
    <w:p w:rsidR="00F9587D" w:rsidRPr="00F9587D" w:rsidRDefault="00F9587D" w:rsidP="00F9587D">
      <w:pPr>
        <w:ind w:firstLine="708"/>
        <w:rPr>
          <w:rFonts w:cs="Times New Roman"/>
          <w:sz w:val="20"/>
          <w:szCs w:val="20"/>
          <w:lang w:eastAsia="ko-KR"/>
        </w:rPr>
      </w:pPr>
      <w:r w:rsidRPr="00F9587D">
        <w:rPr>
          <w:rFonts w:cs="Times New Roman"/>
          <w:sz w:val="20"/>
          <w:szCs w:val="20"/>
          <w:lang w:eastAsia="ko-KR"/>
        </w:rPr>
        <w:t>&gt; 52, ) (education -&gt; P53, ) (education -&gt; P54, ) (education -&gt; satisfaction, ) (escapism -&gt; P91, ) (escapism -&gt; P92, ) (escapism -&gt; P93, ) (escapism -&gt; satisfaction, ) (</w:t>
      </w:r>
      <w:proofErr w:type="spellStart"/>
      <w:r w:rsidRPr="00F9587D">
        <w:rPr>
          <w:rFonts w:cs="Times New Roman"/>
          <w:sz w:val="20"/>
          <w:szCs w:val="20"/>
          <w:lang w:eastAsia="ko-KR"/>
        </w:rPr>
        <w:t>aesthe</w:t>
      </w:r>
      <w:proofErr w:type="spellEnd"/>
    </w:p>
    <w:p w:rsidR="00F9587D" w:rsidRPr="00F9587D" w:rsidRDefault="00F9587D" w:rsidP="00F9587D">
      <w:pPr>
        <w:ind w:firstLine="708"/>
        <w:rPr>
          <w:rFonts w:cs="Times New Roman"/>
          <w:sz w:val="20"/>
          <w:szCs w:val="20"/>
          <w:lang w:eastAsia="ko-KR"/>
        </w:rPr>
      </w:pPr>
      <w:r w:rsidRPr="00F9587D">
        <w:rPr>
          <w:rFonts w:cs="Times New Roman"/>
          <w:sz w:val="20"/>
          <w:szCs w:val="20"/>
          <w:lang w:eastAsia="ko-KR"/>
        </w:rPr>
        <w:t xml:space="preserve">&gt; tics -&gt; P101, ) (aesthetics -&gt; P102, ) (aesthetics -&gt; P103, ) (aesthetics -&gt; P104, ) (aesthetics -&gt; satisfaction, ) (loyalty -&gt; P116, ) (loyalty -&gt; P114, ) (loyalty -&gt; P115, </w:t>
      </w:r>
    </w:p>
    <w:p w:rsidR="00F9587D" w:rsidRPr="00F9587D" w:rsidRDefault="00F9587D" w:rsidP="00F9587D">
      <w:pPr>
        <w:ind w:firstLine="708"/>
        <w:rPr>
          <w:rFonts w:cs="Times New Roman"/>
          <w:sz w:val="20"/>
          <w:szCs w:val="20"/>
          <w:lang w:eastAsia="ko-KR"/>
        </w:rPr>
      </w:pPr>
      <w:r w:rsidRPr="00F9587D">
        <w:rPr>
          <w:rFonts w:cs="Times New Roman"/>
          <w:sz w:val="20"/>
          <w:szCs w:val="20"/>
          <w:lang w:eastAsia="ko-KR"/>
        </w:rPr>
        <w:t xml:space="preserve">&gt; ) (satisfaction -&gt; loyalty, ) (satisfaction -&gt; P111, ) (satisfaction -&gt; P112, ) (satisfaction -&gt; P113, ), </w:t>
      </w:r>
      <w:proofErr w:type="spellStart"/>
      <w:r w:rsidRPr="00F9587D">
        <w:rPr>
          <w:rFonts w:cs="Times New Roman"/>
          <w:sz w:val="20"/>
          <w:szCs w:val="20"/>
          <w:lang w:eastAsia="ko-KR"/>
        </w:rPr>
        <w:t>covstruct</w:t>
      </w:r>
      <w:proofErr w:type="spellEnd"/>
      <w:r w:rsidRPr="00F9587D">
        <w:rPr>
          <w:rFonts w:cs="Times New Roman"/>
          <w:sz w:val="20"/>
          <w:szCs w:val="20"/>
          <w:lang w:eastAsia="ko-KR"/>
        </w:rPr>
        <w:t>(_</w:t>
      </w:r>
      <w:proofErr w:type="spellStart"/>
      <w:r w:rsidRPr="00F9587D">
        <w:rPr>
          <w:rFonts w:cs="Times New Roman"/>
          <w:sz w:val="20"/>
          <w:szCs w:val="20"/>
          <w:lang w:eastAsia="ko-KR"/>
        </w:rPr>
        <w:t>lexogenous</w:t>
      </w:r>
      <w:proofErr w:type="spellEnd"/>
      <w:r w:rsidRPr="00F9587D">
        <w:rPr>
          <w:rFonts w:cs="Times New Roman"/>
          <w:sz w:val="20"/>
          <w:szCs w:val="20"/>
          <w:lang w:eastAsia="ko-KR"/>
        </w:rPr>
        <w:t xml:space="preserve">, diagonal) </w:t>
      </w:r>
      <w:proofErr w:type="spellStart"/>
      <w:r w:rsidRPr="00F9587D">
        <w:rPr>
          <w:rFonts w:cs="Times New Roman"/>
          <w:sz w:val="20"/>
          <w:szCs w:val="20"/>
          <w:lang w:eastAsia="ko-KR"/>
        </w:rPr>
        <w:t>vce</w:t>
      </w:r>
      <w:proofErr w:type="spellEnd"/>
      <w:r w:rsidRPr="00F9587D">
        <w:rPr>
          <w:rFonts w:cs="Times New Roman"/>
          <w:sz w:val="20"/>
          <w:szCs w:val="20"/>
          <w:lang w:eastAsia="ko-KR"/>
        </w:rPr>
        <w:t>(</w:t>
      </w:r>
      <w:proofErr w:type="spellStart"/>
      <w:r w:rsidRPr="00F9587D">
        <w:rPr>
          <w:rFonts w:cs="Times New Roman"/>
          <w:sz w:val="20"/>
          <w:szCs w:val="20"/>
          <w:lang w:eastAsia="ko-KR"/>
        </w:rPr>
        <w:t>sbentler</w:t>
      </w:r>
      <w:proofErr w:type="spellEnd"/>
      <w:r w:rsidRPr="00F9587D">
        <w:rPr>
          <w:rFonts w:cs="Times New Roman"/>
          <w:sz w:val="20"/>
          <w:szCs w:val="20"/>
          <w:lang w:eastAsia="ko-KR"/>
        </w:rPr>
        <w:t>) standardized latent(e</w:t>
      </w:r>
    </w:p>
    <w:p w:rsidR="00F9587D" w:rsidRPr="00F9587D" w:rsidRDefault="00F9587D" w:rsidP="00F9587D">
      <w:pPr>
        <w:ind w:firstLine="708"/>
        <w:rPr>
          <w:rFonts w:cs="Times New Roman"/>
          <w:sz w:val="20"/>
          <w:szCs w:val="20"/>
          <w:lang w:eastAsia="ko-KR"/>
        </w:rPr>
      </w:pPr>
      <w:r w:rsidRPr="00F9587D">
        <w:rPr>
          <w:rFonts w:cs="Times New Roman"/>
          <w:sz w:val="20"/>
          <w:szCs w:val="20"/>
          <w:lang w:eastAsia="ko-KR"/>
        </w:rPr>
        <w:t xml:space="preserve">&gt; </w:t>
      </w:r>
      <w:proofErr w:type="spellStart"/>
      <w:r w:rsidRPr="00F9587D">
        <w:rPr>
          <w:rFonts w:cs="Times New Roman"/>
          <w:sz w:val="20"/>
          <w:szCs w:val="20"/>
          <w:lang w:eastAsia="ko-KR"/>
        </w:rPr>
        <w:t>ntertainment</w:t>
      </w:r>
      <w:proofErr w:type="spellEnd"/>
      <w:r w:rsidRPr="00F9587D">
        <w:rPr>
          <w:rFonts w:cs="Times New Roman"/>
          <w:sz w:val="20"/>
          <w:szCs w:val="20"/>
          <w:lang w:eastAsia="ko-KR"/>
        </w:rPr>
        <w:t xml:space="preserve"> education escapism aesthetics loyalty satisfaction ) </w:t>
      </w:r>
      <w:proofErr w:type="spellStart"/>
      <w:r w:rsidRPr="00F9587D">
        <w:rPr>
          <w:rFonts w:cs="Times New Roman"/>
          <w:sz w:val="20"/>
          <w:szCs w:val="20"/>
          <w:lang w:eastAsia="ko-KR"/>
        </w:rPr>
        <w:t>nocapslatent</w:t>
      </w:r>
      <w:proofErr w:type="spellEnd"/>
    </w:p>
    <w:p w:rsid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</w:p>
    <w:p w:rsidR="00F9587D" w:rsidRPr="00F9587D" w:rsidRDefault="00F9587D" w:rsidP="00F9587D">
      <w:pPr>
        <w:ind w:firstLine="708"/>
        <w:rPr>
          <w:rFonts w:cs="Times New Roman"/>
          <w:sz w:val="20"/>
          <w:szCs w:val="20"/>
          <w:lang w:eastAsia="ko-KR"/>
        </w:rPr>
      </w:pPr>
      <w:r w:rsidRPr="00F9587D">
        <w:rPr>
          <w:rFonts w:cs="Times New Roman"/>
          <w:sz w:val="20"/>
          <w:szCs w:val="20"/>
          <w:lang w:eastAsia="ko-KR"/>
        </w:rPr>
        <w:t>Endogenous variables</w:t>
      </w:r>
    </w:p>
    <w:p w:rsidR="00F9587D" w:rsidRPr="00F9587D" w:rsidRDefault="00F9587D" w:rsidP="00F9587D">
      <w:pPr>
        <w:ind w:firstLine="708"/>
        <w:rPr>
          <w:rFonts w:cs="Times New Roman"/>
          <w:sz w:val="20"/>
          <w:szCs w:val="20"/>
          <w:lang w:eastAsia="ko-KR"/>
        </w:rPr>
      </w:pPr>
    </w:p>
    <w:p w:rsidR="00F9587D" w:rsidRPr="00F9587D" w:rsidRDefault="00F9587D" w:rsidP="00F9587D">
      <w:pPr>
        <w:ind w:firstLine="708"/>
        <w:rPr>
          <w:rFonts w:cs="Times New Roman"/>
          <w:sz w:val="20"/>
          <w:szCs w:val="20"/>
          <w:lang w:eastAsia="ko-KR"/>
        </w:rPr>
      </w:pPr>
      <w:r w:rsidRPr="00F9587D">
        <w:rPr>
          <w:rFonts w:cs="Times New Roman"/>
          <w:sz w:val="20"/>
          <w:szCs w:val="20"/>
          <w:lang w:eastAsia="ko-KR"/>
        </w:rPr>
        <w:t>Measurement:  P61 P62 P63 P64 P51 P52 P53 P54 P91 P92 P93 P101 P102 P103 P104 P116 P114 P115 P111 P112 P113</w:t>
      </w:r>
    </w:p>
    <w:p w:rsidR="00F9587D" w:rsidRPr="00F9587D" w:rsidRDefault="00F9587D" w:rsidP="00F9587D">
      <w:pPr>
        <w:ind w:firstLine="708"/>
        <w:rPr>
          <w:rFonts w:cs="Times New Roman"/>
          <w:sz w:val="20"/>
          <w:szCs w:val="20"/>
          <w:lang w:eastAsia="ko-KR"/>
        </w:rPr>
      </w:pPr>
      <w:r w:rsidRPr="00F9587D">
        <w:rPr>
          <w:rFonts w:cs="Times New Roman"/>
          <w:sz w:val="20"/>
          <w:szCs w:val="20"/>
          <w:lang w:eastAsia="ko-KR"/>
        </w:rPr>
        <w:t>Latent:       satisfaction loyalty</w:t>
      </w:r>
    </w:p>
    <w:p w:rsidR="00F9587D" w:rsidRPr="00F9587D" w:rsidRDefault="00F9587D" w:rsidP="00F9587D">
      <w:pPr>
        <w:ind w:firstLine="708"/>
        <w:rPr>
          <w:rFonts w:cs="Times New Roman"/>
          <w:sz w:val="20"/>
          <w:szCs w:val="20"/>
          <w:lang w:eastAsia="ko-KR"/>
        </w:rPr>
      </w:pPr>
    </w:p>
    <w:p w:rsidR="00F9587D" w:rsidRPr="00F9587D" w:rsidRDefault="00F9587D" w:rsidP="00F9587D">
      <w:pPr>
        <w:ind w:firstLine="708"/>
        <w:rPr>
          <w:rFonts w:cs="Times New Roman"/>
          <w:sz w:val="20"/>
          <w:szCs w:val="20"/>
          <w:lang w:eastAsia="ko-KR"/>
        </w:rPr>
      </w:pPr>
      <w:r w:rsidRPr="00F9587D">
        <w:rPr>
          <w:rFonts w:cs="Times New Roman"/>
          <w:sz w:val="20"/>
          <w:szCs w:val="20"/>
          <w:lang w:eastAsia="ko-KR"/>
        </w:rPr>
        <w:t>Exogenous variables</w:t>
      </w:r>
    </w:p>
    <w:p w:rsidR="00F9587D" w:rsidRPr="00F9587D" w:rsidRDefault="00F9587D" w:rsidP="00F9587D">
      <w:pPr>
        <w:ind w:firstLine="708"/>
        <w:rPr>
          <w:rFonts w:cs="Times New Roman"/>
          <w:sz w:val="20"/>
          <w:szCs w:val="20"/>
          <w:lang w:eastAsia="ko-KR"/>
        </w:rPr>
      </w:pPr>
    </w:p>
    <w:p w:rsidR="00F9587D" w:rsidRDefault="00F9587D" w:rsidP="00F9587D">
      <w:pPr>
        <w:ind w:firstLine="708"/>
        <w:rPr>
          <w:rFonts w:cs="Times New Roman"/>
          <w:sz w:val="20"/>
          <w:szCs w:val="20"/>
          <w:lang w:eastAsia="ko-KR"/>
        </w:rPr>
      </w:pPr>
      <w:r w:rsidRPr="00F9587D">
        <w:rPr>
          <w:rFonts w:cs="Times New Roman"/>
          <w:sz w:val="20"/>
          <w:szCs w:val="20"/>
          <w:lang w:eastAsia="ko-KR"/>
        </w:rPr>
        <w:t>Latent:       entertainment education escapism aesthetics</w:t>
      </w:r>
    </w:p>
    <w:p w:rsid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</w:p>
    <w:p w:rsid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</w:p>
    <w:p w:rsid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>------------------------------------------------------------------------------------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              |           </w:t>
      </w:r>
      <w:proofErr w:type="spellStart"/>
      <w:r w:rsidRPr="00652386">
        <w:rPr>
          <w:rFonts w:cs="Times New Roman"/>
          <w:sz w:val="20"/>
          <w:szCs w:val="20"/>
          <w:lang w:eastAsia="ko-KR"/>
        </w:rPr>
        <w:t>Satorra-Bentler</w:t>
      </w:r>
      <w:proofErr w:type="spellEnd"/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 Standardized |      Coef.   Std. Err.      z    P&gt;|z|     [95% Conf. Interval]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>-------------------+----------------------------------------------------------------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>Structural         |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satisfaction     |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entertainment |   .2816235   .0657576     4.28   0.000      .152741    .4105059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    education |   .1086811   .0584616     1.86   0.063    -.0059016    .2232637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     escapism |   .1607441   .0703995     2.28   0.022     .0227637    .2987245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   aesthetics |   .3675486    .061438     5.98   0.000     .2471323     .487965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-----------------+----------------------------------------------------------------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loyalty          |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 satisfaction |   .1832041   .0666404     2.75   0.006     .0525914    .3138169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>-------------------+----------------------------------------------------------------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>Measurement        |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P61              |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entertainment |   .7013658   .0430284    16.30   0.000     .6170317    .7856999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        _cons |   7.139168   .3575552    19.97   0.000     6.438373    7.839963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-----------------+----------------------------------------------------------------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P62              |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entertainment |    .597721   .0462942    12.91   0.000     .5069861     .688456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        _cons |   5.035313   .1810082    27.82   0.000     4.680543    5.390082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-----------------+----------------------------------------------------------------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P63              |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entertainment |   .8354498   .0267445    31.24   0.000     .7830315     .887868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        _cons |   8.516955   .4041186    21.08   0.000     7.724897    9.309013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-----------------+----------------------------------------------------------------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P64              |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entertainment |   .8210454   .0294882    27.84   0.000     .7632495    .8788413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        _cons |   7.485882   .3792154    19.74   0.000     6.742634    8.229131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-----------------+----------------------------------------------------------------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P51              |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    education |   .8848199   .0327268    27.04   0.000     .8206764    .9489633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lastRenderedPageBreak/>
        <w:t xml:space="preserve">             _cons |   3.356514   .1804578    18.60   0.000     3.002823    3.710205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-----------------+----------------------------------------------------------------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P52              |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    education |    .709494   .0573754    12.37   0.000     .5970403    .8219477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        _cons |   3.647646   .1641123    22.23   0.000     3.325992    3.969301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-----------------+----------------------------------------------------------------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P53              |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    education |   .4052919   .0580657     6.98   0.000     .2914852    .5190985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        _cons |   3.846228   .2552991    15.07   0.000     3.345851    4.346605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-----------------+----------------------------------------------------------------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P54              |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    education |   .6498633   .0442159    14.70   0.000     .5632017     .736525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        _cons |   2.583259   .1269502    20.35   0.000     2.334441    2.832077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-----------------+----------------------------------------------------------------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P91              |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     escapism |   .5698961   .0487368    11.69   0.000     .4743737    .6654186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        _cons |   3.986303   .2664567    14.96   0.000     3.464057    4.508548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-----------------+----------------------------------------------------------------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P92              |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     escapism |   .8251673   .0531266    15.53   0.000      .721041    .9292936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        _cons |   1.994564   .1047259    19.05   0.000     1.789305    2.199823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-----------------+----------------------------------------------------------------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P93              |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     escapism |   .6957171   .0547827    12.70   0.000     .5883451    .8030892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        _cons |   3.146599   .1564666    20.11   0.000      2.83993    3.453268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-----------------+----------------------------------------------------------------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P101             |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   aesthetics |   .5011984   .0504729     9.93   0.000     .4022733    .6001234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        _cons |   3.805199   .1852691    20.54   0.000     3.442079     4.16832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-----------------+----------------------------------------------------------------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P102             |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   aesthetics |   .7757088   .0333404    23.27   0.000     .7103629    .8410547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        _cons |   5.918927    .202432    29.24   0.000     5.522167    6.315686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-----------------+----------------------------------------------------------------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P103             |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   aesthetics |   .8081323   .0378885    21.33   0.000     .7338722    .8823924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        _cons |   6.844654    .326446    20.97   0.000     6.204832    7.484477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-----------------+----------------------------------------------------------------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P104             |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   aesthetics |    .702826   .0418094    16.81   0.000      .620881     .784771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        _cons |   4.715026   .2546329    18.52   0.000     4.215954    5.214097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-----------------+----------------------------------------------------------------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P116             |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      loyalty |    .756363   .0509565    14.84   0.000     .6564901    .8562359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        _cons |   7.149452   .5386709    13.27   0.000     6.093677    8.205228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-----------------+----------------------------------------------------------------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P114             |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      loyalty |   .8773396   .0350525    25.03   0.000     .8086379    .9460413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        _cons |   5.625742   .4545196    12.38   0.000       4.7349    6.516585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-----------------+----------------------------------------------------------------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P115             |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      loyalty |   .9746437    .029717    32.80   0.000     .9163994    1.032888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        _cons |   5.789538   .4605573    12.57   0.000     4.886863    6.692214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-----------------+----------------------------------------------------------------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P111             |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 satisfaction |   .6455219   .0554472    11.64   0.000     .5368474    .7541964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        _cons |   3.967749    .219427    18.08   0.000      3.53768    4.397818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lastRenderedPageBreak/>
        <w:t xml:space="preserve">  -----------------+----------------------------------------------------------------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P112             |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 satisfaction |   .4934999   .0692237     7.13   0.000     .3578239    .6291759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        _cons |   4.641212   .3994022    11.62   0.000     3.858398    5.424026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-----------------+----------------------------------------------------------------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P113             |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 satisfaction |   .8703957    .054106    16.09   0.000     .7643498    .9764415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 xml:space="preserve">             _cons |   5.377048   .2943556    18.27   0.000     4.800121    5.953974</w:t>
      </w:r>
    </w:p>
    <w:p w:rsidR="00652386" w:rsidRPr="00652386" w:rsidRDefault="00652386" w:rsidP="00652386">
      <w:pPr>
        <w:ind w:firstLine="708"/>
        <w:rPr>
          <w:rFonts w:cs="Times New Roman"/>
          <w:sz w:val="20"/>
          <w:szCs w:val="20"/>
          <w:lang w:eastAsia="ko-KR"/>
        </w:rPr>
      </w:pPr>
      <w:r w:rsidRPr="00652386">
        <w:rPr>
          <w:rFonts w:cs="Times New Roman"/>
          <w:sz w:val="20"/>
          <w:szCs w:val="20"/>
          <w:lang w:eastAsia="ko-KR"/>
        </w:rPr>
        <w:t>-------------------+----------------------------------------------------------------</w:t>
      </w:r>
    </w:p>
    <w:sectPr w:rsidR="00652386" w:rsidRPr="00652386" w:rsidSect="00695D18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6DA0"/>
    <w:rsid w:val="000A3B9E"/>
    <w:rsid w:val="00226E0B"/>
    <w:rsid w:val="00360348"/>
    <w:rsid w:val="003A2A7E"/>
    <w:rsid w:val="003C6DA0"/>
    <w:rsid w:val="003D6B5A"/>
    <w:rsid w:val="00571468"/>
    <w:rsid w:val="005B3E49"/>
    <w:rsid w:val="00652386"/>
    <w:rsid w:val="00695D18"/>
    <w:rsid w:val="007245E2"/>
    <w:rsid w:val="00861CD2"/>
    <w:rsid w:val="00A21362"/>
    <w:rsid w:val="00AB678C"/>
    <w:rsid w:val="00B4744E"/>
    <w:rsid w:val="00C45429"/>
    <w:rsid w:val="00E61B48"/>
    <w:rsid w:val="00F95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83447C55-ACB4-8D4D-8354-75CEF9EFB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uiPriority w:val="99"/>
    <w:rsid w:val="003C6DA0"/>
    <w:pPr>
      <w:spacing w:before="120" w:after="120"/>
      <w:jc w:val="both"/>
    </w:pPr>
    <w:rPr>
      <w:rFonts w:ascii="Calibri" w:eastAsia="Calibri" w:hAnsi="Calibri" w:cs="Calibri"/>
      <w:sz w:val="20"/>
      <w:szCs w:val="20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3C6DA0"/>
    <w:rPr>
      <w:rFonts w:ascii="Calibri" w:eastAsia="Calibri" w:hAnsi="Calibri" w:cs="Calibri"/>
      <w:sz w:val="20"/>
      <w:szCs w:val="20"/>
      <w:lang w:val="en-GB"/>
    </w:rPr>
  </w:style>
  <w:style w:type="character" w:styleId="nfasis">
    <w:name w:val="Emphasis"/>
    <w:qFormat/>
    <w:rsid w:val="00A21362"/>
    <w:rPr>
      <w:rFonts w:cs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04</Words>
  <Characters>6625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1-26T07:27:00Z</dcterms:created>
  <dcterms:modified xsi:type="dcterms:W3CDTF">2021-01-26T07:27:00Z</dcterms:modified>
</cp:coreProperties>
</file>